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099BD4" w14:textId="4AF2E681" w:rsidR="003B1776" w:rsidRPr="00A16DBD" w:rsidRDefault="003B1776" w:rsidP="003B1776">
      <w:pPr>
        <w:pStyle w:val="Heading2"/>
        <w:rPr>
          <w:rFonts w:ascii="Times New Roman" w:hAnsi="Times New Roman" w:cs="Times New Roman"/>
        </w:rPr>
      </w:pPr>
      <w:r w:rsidRPr="00A16DBD">
        <w:rPr>
          <w:rFonts w:ascii="Times New Roman" w:hAnsi="Times New Roman" w:cs="Times New Roman"/>
        </w:rPr>
        <w:t>HLSAC-10</w:t>
      </w:r>
      <w:r w:rsidR="006A2FC9">
        <w:rPr>
          <w:rFonts w:ascii="Times New Roman" w:hAnsi="Times New Roman" w:cs="Times New Roman"/>
        </w:rPr>
        <w:t xml:space="preserve"> </w:t>
      </w:r>
      <w:ins w:id="0" w:author="Emily Marchant" w:date="2025-01-28T17:34:00Z" w16du:dateUtc="2025-01-28T17:34:00Z">
        <w:r w:rsidR="00D447D6">
          <w:rPr>
            <w:rFonts w:ascii="Times New Roman" w:hAnsi="Times New Roman" w:cs="Times New Roman"/>
          </w:rPr>
          <w:t>(</w:t>
        </w:r>
      </w:ins>
      <w:ins w:id="1" w:author="Emily Marchant" w:date="2025-01-28T17:24:00Z" w16du:dateUtc="2025-01-28T17:24:00Z">
        <w:r w:rsidR="006F0070">
          <w:rPr>
            <w:rFonts w:ascii="Times New Roman" w:hAnsi="Times New Roman" w:cs="Times New Roman"/>
          </w:rPr>
          <w:t>current study</w:t>
        </w:r>
      </w:ins>
      <w:ins w:id="2" w:author="Emily Marchant" w:date="2025-01-28T17:34:00Z" w16du:dateUtc="2025-01-28T17:34:00Z">
        <w:r w:rsidR="00D447D6">
          <w:rPr>
            <w:rFonts w:ascii="Times New Roman" w:hAnsi="Times New Roman" w:cs="Times New Roman"/>
          </w:rPr>
          <w:t>)</w:t>
        </w:r>
      </w:ins>
      <w:del w:id="3" w:author="Emily Marchant" w:date="2025-01-28T17:34:00Z" w16du:dateUtc="2025-01-28T17:34:00Z">
        <w:r w:rsidR="006F0070" w:rsidDel="00D447D6">
          <w:rPr>
            <w:rFonts w:ascii="Times New Roman" w:hAnsi="Times New Roman" w:cs="Times New Roman"/>
          </w:rPr>
          <w:delText xml:space="preserve"> </w:delText>
        </w:r>
      </w:del>
    </w:p>
    <w:p w14:paraId="3D98318C" w14:textId="0E0219D2" w:rsidR="003B1776" w:rsidRPr="00A16DBD" w:rsidRDefault="003B1776" w:rsidP="003B177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A16DBD">
        <w:rPr>
          <w:rFonts w:ascii="Times New Roman" w:hAnsi="Times New Roman" w:cs="Times New Roman"/>
          <w:color w:val="000000" w:themeColor="text1"/>
        </w:rPr>
        <w:t>I have good knowledge about my health</w:t>
      </w:r>
    </w:p>
    <w:p w14:paraId="5603EDD3" w14:textId="6FC79E14" w:rsidR="003B1776" w:rsidRPr="00A16DBD" w:rsidRDefault="003B1776" w:rsidP="003B177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A16DBD">
        <w:rPr>
          <w:rFonts w:ascii="Times New Roman" w:hAnsi="Times New Roman" w:cs="Times New Roman"/>
          <w:color w:val="000000" w:themeColor="text1"/>
        </w:rPr>
        <w:t>I am able to give examples of how to improve my health in my surroundings (e.g. a nearby place or area, family, friends)</w:t>
      </w:r>
    </w:p>
    <w:p w14:paraId="200E9855" w14:textId="6AF6C6B3" w:rsidR="003B1776" w:rsidRPr="00A16DBD" w:rsidRDefault="003B1776" w:rsidP="003B177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A16DBD">
        <w:rPr>
          <w:rFonts w:ascii="Times New Roman" w:hAnsi="Times New Roman" w:cs="Times New Roman"/>
          <w:color w:val="000000" w:themeColor="text1"/>
        </w:rPr>
        <w:t>I can compare health-related information from different sources</w:t>
      </w:r>
    </w:p>
    <w:p w14:paraId="47677EB3" w14:textId="680799B5" w:rsidR="003B1776" w:rsidRPr="00A16DBD" w:rsidRDefault="003B1776" w:rsidP="003B177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A16DBD">
        <w:rPr>
          <w:rFonts w:ascii="Times New Roman" w:hAnsi="Times New Roman" w:cs="Times New Roman"/>
          <w:color w:val="000000" w:themeColor="text1"/>
        </w:rPr>
        <w:t>I can follow instructions given to me by healthcare people (e.g. nurses, doctors)</w:t>
      </w:r>
    </w:p>
    <w:p w14:paraId="5C70A203" w14:textId="4F74EAC3" w:rsidR="003B1776" w:rsidRPr="00A16DBD" w:rsidRDefault="003B1776" w:rsidP="003B177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A16DBD">
        <w:rPr>
          <w:rFonts w:ascii="Times New Roman" w:hAnsi="Times New Roman" w:cs="Times New Roman"/>
          <w:color w:val="000000" w:themeColor="text1"/>
        </w:rPr>
        <w:t>I can give examples of things that promote good health</w:t>
      </w:r>
    </w:p>
    <w:p w14:paraId="391CA46B" w14:textId="6A2DBA90" w:rsidR="003B1776" w:rsidRPr="00A16DBD" w:rsidRDefault="003B1776" w:rsidP="003B177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A16DBD">
        <w:rPr>
          <w:rFonts w:ascii="Times New Roman" w:hAnsi="Times New Roman" w:cs="Times New Roman"/>
          <w:color w:val="000000" w:themeColor="text1"/>
        </w:rPr>
        <w:t>I can judge how my own actions affect my surroundings (e.g. the natural environment)</w:t>
      </w:r>
    </w:p>
    <w:p w14:paraId="229FDBD5" w14:textId="69C136D8" w:rsidR="003B1776" w:rsidRPr="00A16DBD" w:rsidRDefault="003B1776" w:rsidP="003B177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A16DBD">
        <w:rPr>
          <w:rFonts w:ascii="Times New Roman" w:hAnsi="Times New Roman" w:cs="Times New Roman"/>
          <w:color w:val="000000" w:themeColor="text1"/>
        </w:rPr>
        <w:t>When necessary I can find information about my health that is easy for me to understand</w:t>
      </w:r>
    </w:p>
    <w:p w14:paraId="39FAB8A5" w14:textId="628A5C1E" w:rsidR="003B1776" w:rsidRPr="00A16DBD" w:rsidRDefault="003B1776" w:rsidP="003B177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A16DBD">
        <w:rPr>
          <w:rFonts w:ascii="Times New Roman" w:hAnsi="Times New Roman" w:cs="Times New Roman"/>
          <w:color w:val="000000" w:themeColor="text1"/>
        </w:rPr>
        <w:t>I can judge how what I do and the choices I make affects my health</w:t>
      </w:r>
    </w:p>
    <w:p w14:paraId="462BC980" w14:textId="18DE1A9B" w:rsidR="003B1776" w:rsidRPr="00A16DBD" w:rsidRDefault="003B1776" w:rsidP="003B177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A16DBD">
        <w:rPr>
          <w:rFonts w:ascii="Times New Roman" w:hAnsi="Times New Roman" w:cs="Times New Roman"/>
          <w:color w:val="000000" w:themeColor="text1"/>
        </w:rPr>
        <w:t>I know if information about health is right or wrong</w:t>
      </w:r>
    </w:p>
    <w:p w14:paraId="2DBC6732" w14:textId="2FCFB9CA" w:rsidR="003B1776" w:rsidRPr="00A16DBD" w:rsidRDefault="003B1776" w:rsidP="003B177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A16DBD">
        <w:rPr>
          <w:rFonts w:ascii="Times New Roman" w:hAnsi="Times New Roman" w:cs="Times New Roman"/>
          <w:color w:val="000000" w:themeColor="text1"/>
        </w:rPr>
        <w:t>I can give reasons for the choices I make for my health</w:t>
      </w:r>
    </w:p>
    <w:p w14:paraId="047DE64A" w14:textId="77777777" w:rsidR="003B1776" w:rsidRPr="00A16DBD" w:rsidRDefault="003B1776" w:rsidP="003B1776">
      <w:pPr>
        <w:rPr>
          <w:rFonts w:ascii="Times New Roman" w:hAnsi="Times New Roman" w:cs="Times New Roman"/>
        </w:rPr>
      </w:pPr>
    </w:p>
    <w:p w14:paraId="6CF8580E" w14:textId="77777777" w:rsidR="003B1776" w:rsidRDefault="003B1776" w:rsidP="003B1776">
      <w:pPr>
        <w:rPr>
          <w:rFonts w:ascii="Times New Roman" w:hAnsi="Times New Roman" w:cs="Times New Roman"/>
        </w:rPr>
      </w:pPr>
      <w:r w:rsidRPr="00A16DBD">
        <w:rPr>
          <w:rFonts w:ascii="Times New Roman" w:hAnsi="Times New Roman" w:cs="Times New Roman"/>
        </w:rPr>
        <w:t>[Response options: Not true at all, Not quite true, Somewhat true, Absolutely true]</w:t>
      </w:r>
    </w:p>
    <w:p w14:paraId="4C99A695" w14:textId="77777777" w:rsidR="006A2FC9" w:rsidRDefault="006A2FC9" w:rsidP="003B1776">
      <w:pPr>
        <w:rPr>
          <w:rFonts w:ascii="Times New Roman" w:hAnsi="Times New Roman" w:cs="Times New Roman"/>
        </w:rPr>
      </w:pPr>
    </w:p>
    <w:p w14:paraId="1C297E2B" w14:textId="77777777" w:rsidR="006A2FC9" w:rsidRPr="00A16DBD" w:rsidRDefault="006A2FC9" w:rsidP="003B1776">
      <w:pPr>
        <w:rPr>
          <w:rFonts w:ascii="Times New Roman" w:hAnsi="Times New Roman" w:cs="Times New Roman"/>
        </w:rPr>
      </w:pPr>
    </w:p>
    <w:p w14:paraId="5355251F" w14:textId="117FF12C" w:rsidR="003B1776" w:rsidRPr="006F0070" w:rsidDel="006F0070" w:rsidRDefault="006F0070" w:rsidP="006F0070">
      <w:pPr>
        <w:pStyle w:val="Heading2"/>
        <w:rPr>
          <w:del w:id="4" w:author="Emily Marchant" w:date="2025-01-28T17:25:00Z" w16du:dateUtc="2025-01-28T17:25:00Z"/>
          <w:rFonts w:ascii="Times New Roman" w:hAnsi="Times New Roman" w:cs="Times New Roman"/>
          <w:rPrChange w:id="5" w:author="Emily Marchant" w:date="2025-01-28T17:33:00Z" w16du:dateUtc="2025-01-28T17:33:00Z">
            <w:rPr>
              <w:del w:id="6" w:author="Emily Marchant" w:date="2025-01-28T17:25:00Z" w16du:dateUtc="2025-01-28T17:25:00Z"/>
            </w:rPr>
          </w:rPrChange>
        </w:rPr>
        <w:pPrChange w:id="7" w:author="Emily Marchant" w:date="2025-01-28T17:26:00Z" w16du:dateUtc="2025-01-28T17:26:00Z">
          <w:pPr>
            <w:pStyle w:val="Heading2"/>
          </w:pPr>
        </w:pPrChange>
      </w:pPr>
      <w:ins w:id="8" w:author="Emily Marchant" w:date="2025-01-28T17:25:00Z" w16du:dateUtc="2025-01-28T17:25:00Z">
        <w:r w:rsidRPr="006F0070">
          <w:rPr>
            <w:rFonts w:ascii="Times New Roman" w:hAnsi="Times New Roman" w:cs="Times New Roman"/>
            <w:rPrChange w:id="9" w:author="Emily Marchant" w:date="2025-01-28T17:33:00Z" w16du:dateUtc="2025-01-28T17:33:00Z">
              <w:rPr/>
            </w:rPrChange>
          </w:rPr>
          <w:t>HLSAC-10</w:t>
        </w:r>
      </w:ins>
      <w:ins w:id="10" w:author="Emily Marchant" w:date="2025-01-28T17:31:00Z" w16du:dateUtc="2025-01-28T17:31:00Z">
        <w:r w:rsidRPr="006F0070">
          <w:rPr>
            <w:rFonts w:ascii="Times New Roman" w:hAnsi="Times New Roman" w:cs="Times New Roman"/>
            <w:rPrChange w:id="11" w:author="Emily Marchant" w:date="2025-01-28T17:33:00Z" w16du:dateUtc="2025-01-28T17:33:00Z">
              <w:rPr/>
            </w:rPrChange>
          </w:rPr>
          <w:t xml:space="preserve"> </w:t>
        </w:r>
      </w:ins>
      <w:ins w:id="12" w:author="Emily Marchant" w:date="2025-01-28T17:34:00Z" w16du:dateUtc="2025-01-28T17:34:00Z">
        <w:r w:rsidR="00D447D6">
          <w:rPr>
            <w:rFonts w:ascii="Times New Roman" w:hAnsi="Times New Roman" w:cs="Times New Roman"/>
          </w:rPr>
          <w:t>(</w:t>
        </w:r>
      </w:ins>
      <w:ins w:id="13" w:author="Emily Marchant" w:date="2025-01-28T17:31:00Z" w16du:dateUtc="2025-01-28T17:31:00Z">
        <w:r w:rsidRPr="006F0070">
          <w:rPr>
            <w:rFonts w:ascii="Times New Roman" w:hAnsi="Times New Roman" w:cs="Times New Roman"/>
            <w:rPrChange w:id="14" w:author="Emily Marchant" w:date="2025-01-28T17:33:00Z" w16du:dateUtc="2025-01-28T17:33:00Z">
              <w:rPr/>
            </w:rPrChange>
          </w:rPr>
          <w:t>original</w:t>
        </w:r>
      </w:ins>
      <w:ins w:id="15" w:author="Emily Marchant" w:date="2025-01-28T17:34:00Z" w16du:dateUtc="2025-01-28T17:34:00Z">
        <w:r w:rsidR="00D447D6">
          <w:rPr>
            <w:rFonts w:ascii="Times New Roman" w:hAnsi="Times New Roman" w:cs="Times New Roman"/>
          </w:rPr>
          <w:t>)</w:t>
        </w:r>
      </w:ins>
    </w:p>
    <w:p w14:paraId="0CB8EB3F" w14:textId="77777777" w:rsidR="006F0070" w:rsidRPr="006F0070" w:rsidRDefault="006F0070" w:rsidP="006F0070">
      <w:pPr>
        <w:pStyle w:val="Heading2"/>
        <w:rPr>
          <w:ins w:id="16" w:author="Emily Marchant" w:date="2025-01-28T17:26:00Z" w16du:dateUtc="2025-01-28T17:26:00Z"/>
          <w:rFonts w:ascii="Times New Roman" w:hAnsi="Times New Roman" w:cs="Times New Roman"/>
          <w:rPrChange w:id="17" w:author="Emily Marchant" w:date="2025-01-28T17:33:00Z" w16du:dateUtc="2025-01-28T17:33:00Z">
            <w:rPr>
              <w:ins w:id="18" w:author="Emily Marchant" w:date="2025-01-28T17:26:00Z" w16du:dateUtc="2025-01-28T17:26:00Z"/>
            </w:rPr>
          </w:rPrChange>
        </w:rPr>
        <w:pPrChange w:id="19" w:author="Emily Marchant" w:date="2025-01-28T17:26:00Z" w16du:dateUtc="2025-01-28T17:26:00Z">
          <w:pPr/>
        </w:pPrChange>
      </w:pPr>
    </w:p>
    <w:p w14:paraId="11B08CE3" w14:textId="7957F5FB" w:rsidR="006F0070" w:rsidRPr="006F0070" w:rsidRDefault="006F0070" w:rsidP="006F0070">
      <w:pPr>
        <w:pStyle w:val="ListParagraph"/>
        <w:numPr>
          <w:ilvl w:val="0"/>
          <w:numId w:val="4"/>
        </w:numPr>
        <w:rPr>
          <w:ins w:id="20" w:author="Emily Marchant" w:date="2025-01-28T17:28:00Z" w16du:dateUtc="2025-01-28T17:28:00Z"/>
          <w:rFonts w:ascii="Times New Roman" w:hAnsi="Times New Roman" w:cs="Times New Roman"/>
          <w:rPrChange w:id="21" w:author="Emily Marchant" w:date="2025-01-28T17:33:00Z" w16du:dateUtc="2025-01-28T17:33:00Z">
            <w:rPr>
              <w:ins w:id="22" w:author="Emily Marchant" w:date="2025-01-28T17:28:00Z" w16du:dateUtc="2025-01-28T17:28:00Z"/>
            </w:rPr>
          </w:rPrChange>
        </w:rPr>
      </w:pPr>
      <w:ins w:id="23" w:author="Emily Marchant" w:date="2025-01-28T17:28:00Z" w16du:dateUtc="2025-01-28T17:28:00Z">
        <w:r w:rsidRPr="006F0070">
          <w:rPr>
            <w:rFonts w:ascii="Times New Roman" w:hAnsi="Times New Roman" w:cs="Times New Roman"/>
            <w:rPrChange w:id="24" w:author="Emily Marchant" w:date="2025-01-28T17:33:00Z" w16du:dateUtc="2025-01-28T17:33:00Z">
              <w:rPr/>
            </w:rPrChange>
          </w:rPr>
          <w:t>I have good information about my health</w:t>
        </w:r>
      </w:ins>
    </w:p>
    <w:p w14:paraId="7F4ABC1E" w14:textId="215987ED" w:rsidR="006F0070" w:rsidRPr="006F0070" w:rsidRDefault="006F0070" w:rsidP="006F0070">
      <w:pPr>
        <w:pStyle w:val="ListParagraph"/>
        <w:numPr>
          <w:ilvl w:val="0"/>
          <w:numId w:val="4"/>
        </w:numPr>
        <w:rPr>
          <w:ins w:id="25" w:author="Emily Marchant" w:date="2025-01-28T17:29:00Z" w16du:dateUtc="2025-01-28T17:29:00Z"/>
          <w:rFonts w:ascii="Times New Roman" w:hAnsi="Times New Roman" w:cs="Times New Roman"/>
          <w:rPrChange w:id="26" w:author="Emily Marchant" w:date="2025-01-28T17:33:00Z" w16du:dateUtc="2025-01-28T17:33:00Z">
            <w:rPr>
              <w:ins w:id="27" w:author="Emily Marchant" w:date="2025-01-28T17:29:00Z" w16du:dateUtc="2025-01-28T17:29:00Z"/>
            </w:rPr>
          </w:rPrChange>
        </w:rPr>
      </w:pPr>
      <w:ins w:id="28" w:author="Emily Marchant" w:date="2025-01-28T17:29:00Z" w16du:dateUtc="2025-01-28T17:29:00Z">
        <w:r w:rsidRPr="006F0070">
          <w:rPr>
            <w:rFonts w:ascii="Times New Roman" w:hAnsi="Times New Roman" w:cs="Times New Roman"/>
            <w:rPrChange w:id="29" w:author="Emily Marchant" w:date="2025-01-28T17:33:00Z" w16du:dateUtc="2025-01-28T17:33:00Z">
              <w:rPr/>
            </w:rPrChange>
          </w:rPr>
          <w:t>When necessary, I am able to give ideas on how to improve health in my immediate surroundings (e.g. a nearby place of area, family, friends)</w:t>
        </w:r>
      </w:ins>
    </w:p>
    <w:p w14:paraId="52CDFC0F" w14:textId="0DE1EE5E" w:rsidR="006F0070" w:rsidRPr="006F0070" w:rsidRDefault="006F0070" w:rsidP="006F0070">
      <w:pPr>
        <w:pStyle w:val="ListParagraph"/>
        <w:numPr>
          <w:ilvl w:val="0"/>
          <w:numId w:val="4"/>
        </w:numPr>
        <w:rPr>
          <w:ins w:id="30" w:author="Emily Marchant" w:date="2025-01-28T17:29:00Z" w16du:dateUtc="2025-01-28T17:29:00Z"/>
          <w:rFonts w:ascii="Times New Roman" w:hAnsi="Times New Roman" w:cs="Times New Roman"/>
          <w:rPrChange w:id="31" w:author="Emily Marchant" w:date="2025-01-28T17:33:00Z" w16du:dateUtc="2025-01-28T17:33:00Z">
            <w:rPr>
              <w:ins w:id="32" w:author="Emily Marchant" w:date="2025-01-28T17:29:00Z" w16du:dateUtc="2025-01-28T17:29:00Z"/>
            </w:rPr>
          </w:rPrChange>
        </w:rPr>
      </w:pPr>
      <w:ins w:id="33" w:author="Emily Marchant" w:date="2025-01-28T17:29:00Z" w16du:dateUtc="2025-01-28T17:29:00Z">
        <w:r w:rsidRPr="006F0070">
          <w:rPr>
            <w:rFonts w:ascii="Times New Roman" w:hAnsi="Times New Roman" w:cs="Times New Roman"/>
            <w:rPrChange w:id="34" w:author="Emily Marchant" w:date="2025-01-28T17:33:00Z" w16du:dateUtc="2025-01-28T17:33:00Z">
              <w:rPr/>
            </w:rPrChange>
          </w:rPr>
          <w:t>I can compare health-related information from different sources</w:t>
        </w:r>
      </w:ins>
    </w:p>
    <w:p w14:paraId="7E6F9CCB" w14:textId="1B4364ED" w:rsidR="006F0070" w:rsidRPr="006F0070" w:rsidRDefault="006F0070" w:rsidP="006F0070">
      <w:pPr>
        <w:pStyle w:val="ListParagraph"/>
        <w:numPr>
          <w:ilvl w:val="0"/>
          <w:numId w:val="4"/>
        </w:numPr>
        <w:rPr>
          <w:ins w:id="35" w:author="Emily Marchant" w:date="2025-01-28T17:30:00Z" w16du:dateUtc="2025-01-28T17:30:00Z"/>
          <w:rFonts w:ascii="Times New Roman" w:hAnsi="Times New Roman" w:cs="Times New Roman"/>
          <w:rPrChange w:id="36" w:author="Emily Marchant" w:date="2025-01-28T17:33:00Z" w16du:dateUtc="2025-01-28T17:33:00Z">
            <w:rPr>
              <w:ins w:id="37" w:author="Emily Marchant" w:date="2025-01-28T17:30:00Z" w16du:dateUtc="2025-01-28T17:30:00Z"/>
            </w:rPr>
          </w:rPrChange>
        </w:rPr>
      </w:pPr>
      <w:ins w:id="38" w:author="Emily Marchant" w:date="2025-01-28T17:29:00Z" w16du:dateUtc="2025-01-28T17:29:00Z">
        <w:r w:rsidRPr="006F0070">
          <w:rPr>
            <w:rFonts w:ascii="Times New Roman" w:hAnsi="Times New Roman" w:cs="Times New Roman"/>
            <w:rPrChange w:id="39" w:author="Emily Marchant" w:date="2025-01-28T17:33:00Z" w16du:dateUtc="2025-01-28T17:33:00Z">
              <w:rPr/>
            </w:rPrChange>
          </w:rPr>
          <w:t xml:space="preserve">I can follow the instructions </w:t>
        </w:r>
      </w:ins>
      <w:ins w:id="40" w:author="Emily Marchant" w:date="2025-01-28T17:30:00Z" w16du:dateUtc="2025-01-28T17:30:00Z">
        <w:r w:rsidRPr="006F0070">
          <w:rPr>
            <w:rFonts w:ascii="Times New Roman" w:hAnsi="Times New Roman" w:cs="Times New Roman"/>
            <w:rPrChange w:id="41" w:author="Emily Marchant" w:date="2025-01-28T17:33:00Z" w16du:dateUtc="2025-01-28T17:33:00Z">
              <w:rPr/>
            </w:rPrChange>
          </w:rPr>
          <w:t>given to me by healthcare personnel (e.g. nurse, doctor)</w:t>
        </w:r>
      </w:ins>
    </w:p>
    <w:p w14:paraId="5330D405" w14:textId="6CBFB5C6" w:rsidR="006F0070" w:rsidRPr="006F0070" w:rsidRDefault="006F0070" w:rsidP="006F0070">
      <w:pPr>
        <w:pStyle w:val="ListParagraph"/>
        <w:numPr>
          <w:ilvl w:val="0"/>
          <w:numId w:val="4"/>
        </w:numPr>
        <w:rPr>
          <w:ins w:id="42" w:author="Emily Marchant" w:date="2025-01-28T17:30:00Z" w16du:dateUtc="2025-01-28T17:30:00Z"/>
          <w:rFonts w:ascii="Times New Roman" w:hAnsi="Times New Roman" w:cs="Times New Roman"/>
          <w:rPrChange w:id="43" w:author="Emily Marchant" w:date="2025-01-28T17:33:00Z" w16du:dateUtc="2025-01-28T17:33:00Z">
            <w:rPr>
              <w:ins w:id="44" w:author="Emily Marchant" w:date="2025-01-28T17:30:00Z" w16du:dateUtc="2025-01-28T17:30:00Z"/>
            </w:rPr>
          </w:rPrChange>
        </w:rPr>
      </w:pPr>
      <w:ins w:id="45" w:author="Emily Marchant" w:date="2025-01-28T17:30:00Z" w16du:dateUtc="2025-01-28T17:30:00Z">
        <w:r w:rsidRPr="006F0070">
          <w:rPr>
            <w:rFonts w:ascii="Times New Roman" w:hAnsi="Times New Roman" w:cs="Times New Roman"/>
            <w:rPrChange w:id="46" w:author="Emily Marchant" w:date="2025-01-28T17:33:00Z" w16du:dateUtc="2025-01-28T17:33:00Z">
              <w:rPr/>
            </w:rPrChange>
          </w:rPr>
          <w:t>I can easily give examples of things that promote health</w:t>
        </w:r>
      </w:ins>
    </w:p>
    <w:p w14:paraId="62EF9242" w14:textId="7D542E6A" w:rsidR="006F0070" w:rsidRPr="006F0070" w:rsidRDefault="006F0070" w:rsidP="006F0070">
      <w:pPr>
        <w:pStyle w:val="ListParagraph"/>
        <w:numPr>
          <w:ilvl w:val="0"/>
          <w:numId w:val="4"/>
        </w:numPr>
        <w:rPr>
          <w:ins w:id="47" w:author="Emily Marchant" w:date="2025-01-28T17:30:00Z" w16du:dateUtc="2025-01-28T17:30:00Z"/>
          <w:rFonts w:ascii="Times New Roman" w:hAnsi="Times New Roman" w:cs="Times New Roman"/>
          <w:rPrChange w:id="48" w:author="Emily Marchant" w:date="2025-01-28T17:33:00Z" w16du:dateUtc="2025-01-28T17:33:00Z">
            <w:rPr>
              <w:ins w:id="49" w:author="Emily Marchant" w:date="2025-01-28T17:30:00Z" w16du:dateUtc="2025-01-28T17:30:00Z"/>
            </w:rPr>
          </w:rPrChange>
        </w:rPr>
      </w:pPr>
      <w:ins w:id="50" w:author="Emily Marchant" w:date="2025-01-28T17:30:00Z" w16du:dateUtc="2025-01-28T17:30:00Z">
        <w:r w:rsidRPr="006F0070">
          <w:rPr>
            <w:rFonts w:ascii="Times New Roman" w:hAnsi="Times New Roman" w:cs="Times New Roman"/>
            <w:rPrChange w:id="51" w:author="Emily Marchant" w:date="2025-01-28T17:33:00Z" w16du:dateUtc="2025-01-28T17:33:00Z">
              <w:rPr/>
            </w:rPrChange>
          </w:rPr>
          <w:t>I can judge how my own actions affect the surrounding natural environment</w:t>
        </w:r>
      </w:ins>
    </w:p>
    <w:p w14:paraId="65526300" w14:textId="32CFBF82" w:rsidR="006F0070" w:rsidRPr="006F0070" w:rsidRDefault="006F0070" w:rsidP="006F0070">
      <w:pPr>
        <w:pStyle w:val="ListParagraph"/>
        <w:numPr>
          <w:ilvl w:val="0"/>
          <w:numId w:val="4"/>
        </w:numPr>
        <w:rPr>
          <w:ins w:id="52" w:author="Emily Marchant" w:date="2025-01-28T17:30:00Z" w16du:dateUtc="2025-01-28T17:30:00Z"/>
          <w:rFonts w:ascii="Times New Roman" w:hAnsi="Times New Roman" w:cs="Times New Roman"/>
          <w:rPrChange w:id="53" w:author="Emily Marchant" w:date="2025-01-28T17:33:00Z" w16du:dateUtc="2025-01-28T17:33:00Z">
            <w:rPr>
              <w:ins w:id="54" w:author="Emily Marchant" w:date="2025-01-28T17:30:00Z" w16du:dateUtc="2025-01-28T17:30:00Z"/>
            </w:rPr>
          </w:rPrChange>
        </w:rPr>
      </w:pPr>
      <w:ins w:id="55" w:author="Emily Marchant" w:date="2025-01-28T17:30:00Z" w16du:dateUtc="2025-01-28T17:30:00Z">
        <w:r w:rsidRPr="006F0070">
          <w:rPr>
            <w:rFonts w:ascii="Times New Roman" w:hAnsi="Times New Roman" w:cs="Times New Roman"/>
            <w:rPrChange w:id="56" w:author="Emily Marchant" w:date="2025-01-28T17:33:00Z" w16du:dateUtc="2025-01-28T17:33:00Z">
              <w:rPr/>
            </w:rPrChange>
          </w:rPr>
          <w:t>When necessary I find health-related information that is easy for me to understand</w:t>
        </w:r>
      </w:ins>
    </w:p>
    <w:p w14:paraId="7D2A4C7B" w14:textId="25115700" w:rsidR="006F0070" w:rsidRPr="006F0070" w:rsidRDefault="006F0070" w:rsidP="006F0070">
      <w:pPr>
        <w:pStyle w:val="ListParagraph"/>
        <w:numPr>
          <w:ilvl w:val="0"/>
          <w:numId w:val="4"/>
        </w:numPr>
        <w:rPr>
          <w:ins w:id="57" w:author="Emily Marchant" w:date="2025-01-28T17:31:00Z" w16du:dateUtc="2025-01-28T17:31:00Z"/>
          <w:rFonts w:ascii="Times New Roman" w:hAnsi="Times New Roman" w:cs="Times New Roman"/>
          <w:rPrChange w:id="58" w:author="Emily Marchant" w:date="2025-01-28T17:33:00Z" w16du:dateUtc="2025-01-28T17:33:00Z">
            <w:rPr>
              <w:ins w:id="59" w:author="Emily Marchant" w:date="2025-01-28T17:31:00Z" w16du:dateUtc="2025-01-28T17:31:00Z"/>
            </w:rPr>
          </w:rPrChange>
        </w:rPr>
      </w:pPr>
      <w:ins w:id="60" w:author="Emily Marchant" w:date="2025-01-28T17:30:00Z" w16du:dateUtc="2025-01-28T17:30:00Z">
        <w:r w:rsidRPr="006F0070">
          <w:rPr>
            <w:rFonts w:ascii="Times New Roman" w:hAnsi="Times New Roman" w:cs="Times New Roman"/>
            <w:rPrChange w:id="61" w:author="Emily Marchant" w:date="2025-01-28T17:33:00Z" w16du:dateUtc="2025-01-28T17:33:00Z">
              <w:rPr/>
            </w:rPrChange>
          </w:rPr>
          <w:t xml:space="preserve">I can judge how my behaviour </w:t>
        </w:r>
      </w:ins>
      <w:ins w:id="62" w:author="Emily Marchant" w:date="2025-01-28T17:31:00Z" w16du:dateUtc="2025-01-28T17:31:00Z">
        <w:r w:rsidRPr="006F0070">
          <w:rPr>
            <w:rFonts w:ascii="Times New Roman" w:hAnsi="Times New Roman" w:cs="Times New Roman"/>
            <w:rPrChange w:id="63" w:author="Emily Marchant" w:date="2025-01-28T17:33:00Z" w16du:dateUtc="2025-01-28T17:33:00Z">
              <w:rPr/>
            </w:rPrChange>
          </w:rPr>
          <w:t>affects my health</w:t>
        </w:r>
      </w:ins>
    </w:p>
    <w:p w14:paraId="129CD413" w14:textId="597255DF" w:rsidR="006F0070" w:rsidRPr="006F0070" w:rsidRDefault="006F0070" w:rsidP="006F0070">
      <w:pPr>
        <w:pStyle w:val="ListParagraph"/>
        <w:numPr>
          <w:ilvl w:val="0"/>
          <w:numId w:val="4"/>
        </w:numPr>
        <w:rPr>
          <w:ins w:id="64" w:author="Emily Marchant" w:date="2025-01-28T17:31:00Z" w16du:dateUtc="2025-01-28T17:31:00Z"/>
          <w:rFonts w:ascii="Times New Roman" w:hAnsi="Times New Roman" w:cs="Times New Roman"/>
          <w:rPrChange w:id="65" w:author="Emily Marchant" w:date="2025-01-28T17:33:00Z" w16du:dateUtc="2025-01-28T17:33:00Z">
            <w:rPr>
              <w:ins w:id="66" w:author="Emily Marchant" w:date="2025-01-28T17:31:00Z" w16du:dateUtc="2025-01-28T17:31:00Z"/>
            </w:rPr>
          </w:rPrChange>
        </w:rPr>
      </w:pPr>
      <w:ins w:id="67" w:author="Emily Marchant" w:date="2025-01-28T17:31:00Z" w16du:dateUtc="2025-01-28T17:31:00Z">
        <w:r w:rsidRPr="006F0070">
          <w:rPr>
            <w:rFonts w:ascii="Times New Roman" w:hAnsi="Times New Roman" w:cs="Times New Roman"/>
            <w:rPrChange w:id="68" w:author="Emily Marchant" w:date="2025-01-28T17:33:00Z" w16du:dateUtc="2025-01-28T17:33:00Z">
              <w:rPr/>
            </w:rPrChange>
          </w:rPr>
          <w:t>I can usually figure out if some health information is right or wrong</w:t>
        </w:r>
      </w:ins>
    </w:p>
    <w:p w14:paraId="7EE1C029" w14:textId="2C913AF4" w:rsidR="006F0070" w:rsidRPr="006F0070" w:rsidRDefault="006F0070" w:rsidP="006F0070">
      <w:pPr>
        <w:pStyle w:val="ListParagraph"/>
        <w:numPr>
          <w:ilvl w:val="0"/>
          <w:numId w:val="4"/>
        </w:numPr>
        <w:rPr>
          <w:ins w:id="69" w:author="Emily Marchant" w:date="2025-01-28T17:26:00Z" w16du:dateUtc="2025-01-28T17:26:00Z"/>
          <w:rFonts w:ascii="Times New Roman" w:hAnsi="Times New Roman" w:cs="Times New Roman"/>
          <w:rPrChange w:id="70" w:author="Emily Marchant" w:date="2025-01-28T17:33:00Z" w16du:dateUtc="2025-01-28T17:33:00Z">
            <w:rPr>
              <w:ins w:id="71" w:author="Emily Marchant" w:date="2025-01-28T17:26:00Z" w16du:dateUtc="2025-01-28T17:26:00Z"/>
            </w:rPr>
          </w:rPrChange>
        </w:rPr>
        <w:pPrChange w:id="72" w:author="Emily Marchant" w:date="2025-01-28T17:28:00Z" w16du:dateUtc="2025-01-28T17:28:00Z">
          <w:pPr/>
        </w:pPrChange>
      </w:pPr>
      <w:ins w:id="73" w:author="Emily Marchant" w:date="2025-01-28T17:31:00Z" w16du:dateUtc="2025-01-28T17:31:00Z">
        <w:r w:rsidRPr="006F0070">
          <w:rPr>
            <w:rFonts w:ascii="Times New Roman" w:hAnsi="Times New Roman" w:cs="Times New Roman"/>
            <w:rPrChange w:id="74" w:author="Emily Marchant" w:date="2025-01-28T17:33:00Z" w16du:dateUtc="2025-01-28T17:33:00Z">
              <w:rPr/>
            </w:rPrChange>
          </w:rPr>
          <w:t>I can give reasons for choices I make regarding my health</w:t>
        </w:r>
      </w:ins>
    </w:p>
    <w:p w14:paraId="4274EBE1" w14:textId="77777777" w:rsidR="003B1776" w:rsidRPr="006F0070" w:rsidRDefault="003B1776" w:rsidP="006F0070">
      <w:pPr>
        <w:pStyle w:val="Heading2"/>
        <w:rPr>
          <w:ins w:id="75" w:author="Emily Marchant" w:date="2025-01-28T17:31:00Z" w16du:dateUtc="2025-01-28T17:31:00Z"/>
          <w:rFonts w:ascii="Times New Roman" w:hAnsi="Times New Roman" w:cs="Times New Roman"/>
          <w:rPrChange w:id="76" w:author="Emily Marchant" w:date="2025-01-28T17:33:00Z" w16du:dateUtc="2025-01-28T17:33:00Z">
            <w:rPr>
              <w:ins w:id="77" w:author="Emily Marchant" w:date="2025-01-28T17:31:00Z" w16du:dateUtc="2025-01-28T17:31:00Z"/>
            </w:rPr>
          </w:rPrChange>
        </w:rPr>
      </w:pPr>
    </w:p>
    <w:p w14:paraId="131F8556" w14:textId="5C8DCAA6" w:rsidR="006F0070" w:rsidRPr="006F0070" w:rsidRDefault="006F0070" w:rsidP="006F0070">
      <w:pPr>
        <w:rPr>
          <w:ins w:id="78" w:author="Emily Marchant" w:date="2025-01-28T17:30:00Z" w16du:dateUtc="2025-01-28T17:30:00Z"/>
          <w:rFonts w:ascii="Times New Roman" w:hAnsi="Times New Roman" w:cs="Times New Roman"/>
          <w:rPrChange w:id="79" w:author="Emily Marchant" w:date="2025-01-28T17:33:00Z" w16du:dateUtc="2025-01-28T17:33:00Z">
            <w:rPr>
              <w:ins w:id="80" w:author="Emily Marchant" w:date="2025-01-28T17:30:00Z" w16du:dateUtc="2025-01-28T17:30:00Z"/>
            </w:rPr>
          </w:rPrChange>
        </w:rPr>
        <w:pPrChange w:id="81" w:author="Emily Marchant" w:date="2025-01-28T17:31:00Z" w16du:dateUtc="2025-01-28T17:31:00Z">
          <w:pPr>
            <w:pStyle w:val="Heading2"/>
          </w:pPr>
        </w:pPrChange>
      </w:pPr>
      <w:ins w:id="82" w:author="Emily Marchant" w:date="2025-01-28T17:31:00Z" w16du:dateUtc="2025-01-28T17:31:00Z">
        <w:r w:rsidRPr="006F0070">
          <w:rPr>
            <w:rFonts w:ascii="Times New Roman" w:hAnsi="Times New Roman" w:cs="Times New Roman"/>
            <w:rPrChange w:id="83" w:author="Emily Marchant" w:date="2025-01-28T17:33:00Z" w16du:dateUtc="2025-01-28T17:33:00Z">
              <w:rPr/>
            </w:rPrChange>
          </w:rPr>
          <w:t>[Response options: Not at all true, Not completely true, Somewhat true, Absolutely true</w:t>
        </w:r>
      </w:ins>
      <w:ins w:id="84" w:author="Emily Marchant" w:date="2025-01-28T17:32:00Z" w16du:dateUtc="2025-01-28T17:32:00Z">
        <w:r w:rsidRPr="006F0070">
          <w:rPr>
            <w:rFonts w:ascii="Times New Roman" w:hAnsi="Times New Roman" w:cs="Times New Roman"/>
            <w:rPrChange w:id="85" w:author="Emily Marchant" w:date="2025-01-28T17:33:00Z" w16du:dateUtc="2025-01-28T17:33:00Z">
              <w:rPr/>
            </w:rPrChange>
          </w:rPr>
          <w:t>]</w:t>
        </w:r>
      </w:ins>
    </w:p>
    <w:p w14:paraId="3A60FBA1" w14:textId="77777777" w:rsidR="006F0070" w:rsidRPr="006F0070" w:rsidRDefault="006F0070" w:rsidP="006F0070"/>
    <w:p w14:paraId="4BF58489" w14:textId="434CB766" w:rsidR="003B1776" w:rsidRPr="00A16DBD" w:rsidRDefault="003B1776" w:rsidP="003B1776">
      <w:pPr>
        <w:pStyle w:val="Heading2"/>
        <w:rPr>
          <w:rFonts w:ascii="Times New Roman" w:hAnsi="Times New Roman" w:cs="Times New Roman"/>
        </w:rPr>
      </w:pPr>
      <w:r w:rsidRPr="00A16DBD">
        <w:rPr>
          <w:rFonts w:ascii="Times New Roman" w:hAnsi="Times New Roman" w:cs="Times New Roman"/>
        </w:rPr>
        <w:t>HLSAC-5</w:t>
      </w:r>
      <w:ins w:id="86" w:author="Emily Marchant" w:date="2025-01-28T17:31:00Z" w16du:dateUtc="2025-01-28T17:31:00Z">
        <w:r w:rsidR="006F0070">
          <w:rPr>
            <w:rFonts w:ascii="Times New Roman" w:hAnsi="Times New Roman" w:cs="Times New Roman"/>
          </w:rPr>
          <w:t xml:space="preserve"> </w:t>
        </w:r>
      </w:ins>
      <w:ins w:id="87" w:author="Emily Marchant" w:date="2025-01-28T17:34:00Z" w16du:dateUtc="2025-01-28T17:34:00Z">
        <w:r w:rsidR="00D447D6">
          <w:rPr>
            <w:rFonts w:ascii="Times New Roman" w:hAnsi="Times New Roman" w:cs="Times New Roman"/>
          </w:rPr>
          <w:t>(</w:t>
        </w:r>
      </w:ins>
      <w:ins w:id="88" w:author="Emily Marchant" w:date="2025-01-28T17:31:00Z" w16du:dateUtc="2025-01-28T17:31:00Z">
        <w:r w:rsidR="006F0070">
          <w:rPr>
            <w:rFonts w:ascii="Times New Roman" w:hAnsi="Times New Roman" w:cs="Times New Roman"/>
          </w:rPr>
          <w:t>current study</w:t>
        </w:r>
      </w:ins>
      <w:ins w:id="89" w:author="Emily Marchant" w:date="2025-01-28T17:34:00Z" w16du:dateUtc="2025-01-28T17:34:00Z">
        <w:r w:rsidR="00D447D6">
          <w:rPr>
            <w:rFonts w:ascii="Times New Roman" w:hAnsi="Times New Roman" w:cs="Times New Roman"/>
          </w:rPr>
          <w:t>)</w:t>
        </w:r>
      </w:ins>
    </w:p>
    <w:p w14:paraId="24EA6725" w14:textId="77777777" w:rsidR="003B1776" w:rsidRPr="00A16DBD" w:rsidRDefault="003B1776" w:rsidP="003B177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16DBD">
        <w:rPr>
          <w:rFonts w:ascii="Times New Roman" w:hAnsi="Times New Roman" w:cs="Times New Roman"/>
        </w:rPr>
        <w:t>I have good knowledge about my health</w:t>
      </w:r>
    </w:p>
    <w:p w14:paraId="4F83B515" w14:textId="77777777" w:rsidR="003B1776" w:rsidRPr="00A16DBD" w:rsidRDefault="003B1776" w:rsidP="003B177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16DBD">
        <w:rPr>
          <w:rFonts w:ascii="Times New Roman" w:hAnsi="Times New Roman" w:cs="Times New Roman"/>
        </w:rPr>
        <w:t>I can compare health-related information from different sources</w:t>
      </w:r>
    </w:p>
    <w:p w14:paraId="0AC6BAC7" w14:textId="77777777" w:rsidR="003B1776" w:rsidRPr="00A16DBD" w:rsidRDefault="003B1776" w:rsidP="003B177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16DBD">
        <w:rPr>
          <w:rFonts w:ascii="Times New Roman" w:hAnsi="Times New Roman" w:cs="Times New Roman"/>
        </w:rPr>
        <w:t>I can judge how my own actions affect my surroundings (e.g. the natural environment)</w:t>
      </w:r>
    </w:p>
    <w:p w14:paraId="04F81719" w14:textId="77777777" w:rsidR="003B1776" w:rsidRPr="00A16DBD" w:rsidRDefault="003B1776" w:rsidP="003B177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16DBD">
        <w:rPr>
          <w:rFonts w:ascii="Times New Roman" w:hAnsi="Times New Roman" w:cs="Times New Roman"/>
        </w:rPr>
        <w:t>When necessary I can find information about my health that is easy for me to understand</w:t>
      </w:r>
    </w:p>
    <w:p w14:paraId="3C9AD367" w14:textId="77777777" w:rsidR="003B1776" w:rsidRPr="00A16DBD" w:rsidRDefault="003B1776" w:rsidP="003B177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16DBD">
        <w:rPr>
          <w:rFonts w:ascii="Times New Roman" w:hAnsi="Times New Roman" w:cs="Times New Roman"/>
        </w:rPr>
        <w:t>I can give reasons for the choices I make regarding my health</w:t>
      </w:r>
    </w:p>
    <w:p w14:paraId="1AACEE89" w14:textId="77777777" w:rsidR="003B1776" w:rsidRPr="00A16DBD" w:rsidRDefault="003B1776" w:rsidP="003B1776">
      <w:pPr>
        <w:rPr>
          <w:rFonts w:ascii="Times New Roman" w:hAnsi="Times New Roman" w:cs="Times New Roman"/>
        </w:rPr>
      </w:pPr>
    </w:p>
    <w:p w14:paraId="1D92D743" w14:textId="2EF35773" w:rsidR="003B1776" w:rsidRPr="00A16DBD" w:rsidRDefault="003B1776" w:rsidP="003B1776">
      <w:pPr>
        <w:rPr>
          <w:rFonts w:ascii="Times New Roman" w:hAnsi="Times New Roman" w:cs="Times New Roman"/>
        </w:rPr>
      </w:pPr>
      <w:r w:rsidRPr="00A16DBD">
        <w:rPr>
          <w:rFonts w:ascii="Times New Roman" w:hAnsi="Times New Roman" w:cs="Times New Roman"/>
        </w:rPr>
        <w:t>[Response options: Not true at all, Not quite true, Somewhat true, Absolutely true]</w:t>
      </w:r>
    </w:p>
    <w:p w14:paraId="2558DB24" w14:textId="77777777" w:rsidR="003B1776" w:rsidRPr="00A16DBD" w:rsidRDefault="003B1776" w:rsidP="003B1776">
      <w:pPr>
        <w:rPr>
          <w:rFonts w:ascii="Times New Roman" w:hAnsi="Times New Roman" w:cs="Times New Roman"/>
        </w:rPr>
      </w:pPr>
    </w:p>
    <w:p w14:paraId="6D93FA2A" w14:textId="39097B7D" w:rsidR="00B34979" w:rsidRPr="006F0070" w:rsidRDefault="006F0070" w:rsidP="006F0070">
      <w:pPr>
        <w:pStyle w:val="Heading2"/>
        <w:rPr>
          <w:ins w:id="90" w:author="Emily Marchant" w:date="2025-01-28T17:32:00Z" w16du:dateUtc="2025-01-28T17:32:00Z"/>
          <w:rFonts w:ascii="Times New Roman" w:hAnsi="Times New Roman" w:cs="Times New Roman"/>
          <w:rPrChange w:id="91" w:author="Emily Marchant" w:date="2025-01-28T17:33:00Z" w16du:dateUtc="2025-01-28T17:33:00Z">
            <w:rPr>
              <w:ins w:id="92" w:author="Emily Marchant" w:date="2025-01-28T17:32:00Z" w16du:dateUtc="2025-01-28T17:32:00Z"/>
            </w:rPr>
          </w:rPrChange>
        </w:rPr>
      </w:pPr>
      <w:ins w:id="93" w:author="Emily Marchant" w:date="2025-01-28T17:32:00Z" w16du:dateUtc="2025-01-28T17:32:00Z">
        <w:r w:rsidRPr="006F0070">
          <w:rPr>
            <w:rFonts w:ascii="Times New Roman" w:hAnsi="Times New Roman" w:cs="Times New Roman"/>
            <w:rPrChange w:id="94" w:author="Emily Marchant" w:date="2025-01-28T17:33:00Z" w16du:dateUtc="2025-01-28T17:33:00Z">
              <w:rPr/>
            </w:rPrChange>
          </w:rPr>
          <w:lastRenderedPageBreak/>
          <w:t xml:space="preserve">HLSAC-5 </w:t>
        </w:r>
      </w:ins>
      <w:ins w:id="95" w:author="Emily Marchant" w:date="2025-01-28T17:34:00Z" w16du:dateUtc="2025-01-28T17:34:00Z">
        <w:r w:rsidR="00D447D6">
          <w:rPr>
            <w:rFonts w:ascii="Times New Roman" w:hAnsi="Times New Roman" w:cs="Times New Roman"/>
          </w:rPr>
          <w:t>(</w:t>
        </w:r>
      </w:ins>
      <w:ins w:id="96" w:author="Emily Marchant" w:date="2025-01-28T17:32:00Z" w16du:dateUtc="2025-01-28T17:32:00Z">
        <w:r w:rsidRPr="006F0070">
          <w:rPr>
            <w:rFonts w:ascii="Times New Roman" w:hAnsi="Times New Roman" w:cs="Times New Roman"/>
            <w:rPrChange w:id="97" w:author="Emily Marchant" w:date="2025-01-28T17:33:00Z" w16du:dateUtc="2025-01-28T17:33:00Z">
              <w:rPr/>
            </w:rPrChange>
          </w:rPr>
          <w:t>original</w:t>
        </w:r>
      </w:ins>
      <w:ins w:id="98" w:author="Emily Marchant" w:date="2025-01-28T17:34:00Z" w16du:dateUtc="2025-01-28T17:34:00Z">
        <w:r w:rsidR="00D447D6">
          <w:rPr>
            <w:rFonts w:ascii="Times New Roman" w:hAnsi="Times New Roman" w:cs="Times New Roman"/>
          </w:rPr>
          <w:t>)</w:t>
        </w:r>
      </w:ins>
    </w:p>
    <w:p w14:paraId="7ED16164" w14:textId="77777777" w:rsidR="006F0070" w:rsidRPr="006F0070" w:rsidRDefault="006F0070" w:rsidP="006F0070">
      <w:pPr>
        <w:pStyle w:val="ListParagraph"/>
        <w:numPr>
          <w:ilvl w:val="0"/>
          <w:numId w:val="4"/>
        </w:numPr>
        <w:rPr>
          <w:ins w:id="99" w:author="Emily Marchant" w:date="2025-01-28T17:32:00Z" w16du:dateUtc="2025-01-28T17:32:00Z"/>
          <w:rFonts w:ascii="Times New Roman" w:hAnsi="Times New Roman" w:cs="Times New Roman"/>
          <w:rPrChange w:id="100" w:author="Emily Marchant" w:date="2025-01-28T17:33:00Z" w16du:dateUtc="2025-01-28T17:33:00Z">
            <w:rPr>
              <w:ins w:id="101" w:author="Emily Marchant" w:date="2025-01-28T17:32:00Z" w16du:dateUtc="2025-01-28T17:32:00Z"/>
            </w:rPr>
          </w:rPrChange>
        </w:rPr>
      </w:pPr>
      <w:ins w:id="102" w:author="Emily Marchant" w:date="2025-01-28T17:32:00Z" w16du:dateUtc="2025-01-28T17:32:00Z">
        <w:r w:rsidRPr="006F0070">
          <w:rPr>
            <w:rFonts w:ascii="Times New Roman" w:hAnsi="Times New Roman" w:cs="Times New Roman"/>
            <w:rPrChange w:id="103" w:author="Emily Marchant" w:date="2025-01-28T17:33:00Z" w16du:dateUtc="2025-01-28T17:33:00Z">
              <w:rPr/>
            </w:rPrChange>
          </w:rPr>
          <w:t>I have good information about my health</w:t>
        </w:r>
      </w:ins>
    </w:p>
    <w:p w14:paraId="3BC2C63F" w14:textId="77777777" w:rsidR="006F0070" w:rsidRPr="006F0070" w:rsidRDefault="006F0070" w:rsidP="006F0070">
      <w:pPr>
        <w:pStyle w:val="ListParagraph"/>
        <w:numPr>
          <w:ilvl w:val="0"/>
          <w:numId w:val="4"/>
        </w:numPr>
        <w:rPr>
          <w:ins w:id="104" w:author="Emily Marchant" w:date="2025-01-28T17:32:00Z" w16du:dateUtc="2025-01-28T17:32:00Z"/>
          <w:rFonts w:ascii="Times New Roman" w:hAnsi="Times New Roman" w:cs="Times New Roman"/>
          <w:rPrChange w:id="105" w:author="Emily Marchant" w:date="2025-01-28T17:33:00Z" w16du:dateUtc="2025-01-28T17:33:00Z">
            <w:rPr>
              <w:ins w:id="106" w:author="Emily Marchant" w:date="2025-01-28T17:32:00Z" w16du:dateUtc="2025-01-28T17:32:00Z"/>
            </w:rPr>
          </w:rPrChange>
        </w:rPr>
      </w:pPr>
      <w:ins w:id="107" w:author="Emily Marchant" w:date="2025-01-28T17:32:00Z" w16du:dateUtc="2025-01-28T17:32:00Z">
        <w:r w:rsidRPr="006F0070">
          <w:rPr>
            <w:rFonts w:ascii="Times New Roman" w:hAnsi="Times New Roman" w:cs="Times New Roman"/>
            <w:rPrChange w:id="108" w:author="Emily Marchant" w:date="2025-01-28T17:33:00Z" w16du:dateUtc="2025-01-28T17:33:00Z">
              <w:rPr/>
            </w:rPrChange>
          </w:rPr>
          <w:t>I can compare health-related information from different sources</w:t>
        </w:r>
      </w:ins>
    </w:p>
    <w:p w14:paraId="5204EF3C" w14:textId="77777777" w:rsidR="006F0070" w:rsidRPr="006F0070" w:rsidRDefault="006F0070" w:rsidP="006F0070">
      <w:pPr>
        <w:pStyle w:val="ListParagraph"/>
        <w:numPr>
          <w:ilvl w:val="0"/>
          <w:numId w:val="4"/>
        </w:numPr>
        <w:rPr>
          <w:ins w:id="109" w:author="Emily Marchant" w:date="2025-01-28T17:32:00Z" w16du:dateUtc="2025-01-28T17:32:00Z"/>
          <w:rFonts w:ascii="Times New Roman" w:hAnsi="Times New Roman" w:cs="Times New Roman"/>
          <w:rPrChange w:id="110" w:author="Emily Marchant" w:date="2025-01-28T17:33:00Z" w16du:dateUtc="2025-01-28T17:33:00Z">
            <w:rPr>
              <w:ins w:id="111" w:author="Emily Marchant" w:date="2025-01-28T17:32:00Z" w16du:dateUtc="2025-01-28T17:32:00Z"/>
            </w:rPr>
          </w:rPrChange>
        </w:rPr>
      </w:pPr>
      <w:ins w:id="112" w:author="Emily Marchant" w:date="2025-01-28T17:32:00Z" w16du:dateUtc="2025-01-28T17:32:00Z">
        <w:r w:rsidRPr="006F0070">
          <w:rPr>
            <w:rFonts w:ascii="Times New Roman" w:hAnsi="Times New Roman" w:cs="Times New Roman"/>
            <w:rPrChange w:id="113" w:author="Emily Marchant" w:date="2025-01-28T17:33:00Z" w16du:dateUtc="2025-01-28T17:33:00Z">
              <w:rPr/>
            </w:rPrChange>
          </w:rPr>
          <w:t>I can judge how my own actions affect the surrounding natural environment</w:t>
        </w:r>
      </w:ins>
    </w:p>
    <w:p w14:paraId="7EEF41F8" w14:textId="0659E35F" w:rsidR="006F0070" w:rsidRPr="006F0070" w:rsidRDefault="006F0070" w:rsidP="006F0070">
      <w:pPr>
        <w:pStyle w:val="ListParagraph"/>
        <w:numPr>
          <w:ilvl w:val="0"/>
          <w:numId w:val="4"/>
        </w:numPr>
        <w:rPr>
          <w:ins w:id="114" w:author="Emily Marchant" w:date="2025-01-28T17:32:00Z" w16du:dateUtc="2025-01-28T17:32:00Z"/>
          <w:rFonts w:ascii="Times New Roman" w:hAnsi="Times New Roman" w:cs="Times New Roman"/>
          <w:rPrChange w:id="115" w:author="Emily Marchant" w:date="2025-01-28T17:33:00Z" w16du:dateUtc="2025-01-28T17:33:00Z">
            <w:rPr>
              <w:ins w:id="116" w:author="Emily Marchant" w:date="2025-01-28T17:32:00Z" w16du:dateUtc="2025-01-28T17:32:00Z"/>
            </w:rPr>
          </w:rPrChange>
        </w:rPr>
      </w:pPr>
      <w:ins w:id="117" w:author="Emily Marchant" w:date="2025-01-28T17:32:00Z" w16du:dateUtc="2025-01-28T17:32:00Z">
        <w:r w:rsidRPr="006F0070">
          <w:rPr>
            <w:rFonts w:ascii="Times New Roman" w:hAnsi="Times New Roman" w:cs="Times New Roman"/>
            <w:rPrChange w:id="118" w:author="Emily Marchant" w:date="2025-01-28T17:33:00Z" w16du:dateUtc="2025-01-28T17:33:00Z">
              <w:rPr/>
            </w:rPrChange>
          </w:rPr>
          <w:t>When necessary I find health-related information that is easy for me to understand</w:t>
        </w:r>
      </w:ins>
    </w:p>
    <w:p w14:paraId="1355CF54" w14:textId="77777777" w:rsidR="006F0070" w:rsidRPr="006F0070" w:rsidRDefault="006F0070" w:rsidP="006F0070">
      <w:pPr>
        <w:pStyle w:val="ListParagraph"/>
        <w:numPr>
          <w:ilvl w:val="0"/>
          <w:numId w:val="4"/>
        </w:numPr>
        <w:rPr>
          <w:ins w:id="119" w:author="Emily Marchant" w:date="2025-01-28T17:33:00Z" w16du:dateUtc="2025-01-28T17:33:00Z"/>
          <w:rFonts w:ascii="Times New Roman" w:hAnsi="Times New Roman" w:cs="Times New Roman"/>
          <w:rPrChange w:id="120" w:author="Emily Marchant" w:date="2025-01-28T17:33:00Z" w16du:dateUtc="2025-01-28T17:33:00Z">
            <w:rPr>
              <w:ins w:id="121" w:author="Emily Marchant" w:date="2025-01-28T17:33:00Z" w16du:dateUtc="2025-01-28T17:33:00Z"/>
            </w:rPr>
          </w:rPrChange>
        </w:rPr>
      </w:pPr>
      <w:ins w:id="122" w:author="Emily Marchant" w:date="2025-01-28T17:33:00Z" w16du:dateUtc="2025-01-28T17:33:00Z">
        <w:r w:rsidRPr="006F0070">
          <w:rPr>
            <w:rFonts w:ascii="Times New Roman" w:hAnsi="Times New Roman" w:cs="Times New Roman"/>
            <w:rPrChange w:id="123" w:author="Emily Marchant" w:date="2025-01-28T17:33:00Z" w16du:dateUtc="2025-01-28T17:33:00Z">
              <w:rPr/>
            </w:rPrChange>
          </w:rPr>
          <w:t>I can give reasons for choices I make regarding my health</w:t>
        </w:r>
      </w:ins>
    </w:p>
    <w:p w14:paraId="4B5EC261" w14:textId="77777777" w:rsidR="006F0070" w:rsidRPr="006F0070" w:rsidRDefault="006F0070" w:rsidP="006F0070">
      <w:pPr>
        <w:rPr>
          <w:ins w:id="124" w:author="Emily Marchant" w:date="2025-01-28T17:33:00Z" w16du:dateUtc="2025-01-28T17:33:00Z"/>
          <w:rFonts w:ascii="Times New Roman" w:hAnsi="Times New Roman" w:cs="Times New Roman"/>
          <w:rPrChange w:id="125" w:author="Emily Marchant" w:date="2025-01-28T17:33:00Z" w16du:dateUtc="2025-01-28T17:33:00Z">
            <w:rPr>
              <w:ins w:id="126" w:author="Emily Marchant" w:date="2025-01-28T17:33:00Z" w16du:dateUtc="2025-01-28T17:33:00Z"/>
            </w:rPr>
          </w:rPrChange>
        </w:rPr>
      </w:pPr>
    </w:p>
    <w:p w14:paraId="2B74AED4" w14:textId="77777777" w:rsidR="006F0070" w:rsidRPr="006F0070" w:rsidRDefault="006F0070" w:rsidP="006F0070">
      <w:pPr>
        <w:rPr>
          <w:ins w:id="127" w:author="Emily Marchant" w:date="2025-01-28T17:33:00Z" w16du:dateUtc="2025-01-28T17:33:00Z"/>
          <w:rFonts w:ascii="Times New Roman" w:hAnsi="Times New Roman" w:cs="Times New Roman"/>
        </w:rPr>
      </w:pPr>
      <w:ins w:id="128" w:author="Emily Marchant" w:date="2025-01-28T17:33:00Z" w16du:dateUtc="2025-01-28T17:33:00Z">
        <w:r w:rsidRPr="006F0070">
          <w:rPr>
            <w:rFonts w:ascii="Times New Roman" w:hAnsi="Times New Roman" w:cs="Times New Roman"/>
          </w:rPr>
          <w:t>[Response options: Not true at all, Not quite true, Somewhat true, Absolutely true]</w:t>
        </w:r>
      </w:ins>
    </w:p>
    <w:p w14:paraId="38D2A340" w14:textId="77777777" w:rsidR="006F0070" w:rsidRPr="006F0070" w:rsidRDefault="006F0070" w:rsidP="006F0070">
      <w:pPr>
        <w:rPr>
          <w:ins w:id="129" w:author="Emily Marchant" w:date="2025-01-28T17:33:00Z" w16du:dateUtc="2025-01-28T17:33:00Z"/>
          <w:rFonts w:ascii="Times New Roman" w:hAnsi="Times New Roman" w:cs="Times New Roman"/>
          <w:rPrChange w:id="130" w:author="Emily Marchant" w:date="2025-01-28T17:33:00Z" w16du:dateUtc="2025-01-28T17:33:00Z">
            <w:rPr>
              <w:ins w:id="131" w:author="Emily Marchant" w:date="2025-01-28T17:33:00Z" w16du:dateUtc="2025-01-28T17:33:00Z"/>
            </w:rPr>
          </w:rPrChange>
        </w:rPr>
        <w:pPrChange w:id="132" w:author="Emily Marchant" w:date="2025-01-28T17:33:00Z" w16du:dateUtc="2025-01-28T17:33:00Z">
          <w:pPr>
            <w:pStyle w:val="ListParagraph"/>
            <w:numPr>
              <w:numId w:val="4"/>
            </w:numPr>
            <w:ind w:hanging="360"/>
          </w:pPr>
        </w:pPrChange>
      </w:pPr>
    </w:p>
    <w:p w14:paraId="475D905A" w14:textId="77777777" w:rsidR="006F0070" w:rsidRPr="006F0070" w:rsidRDefault="006F0070" w:rsidP="006F0070"/>
    <w:sectPr w:rsidR="006F0070" w:rsidRPr="006F0070" w:rsidSect="006634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C668F3" w14:textId="77777777" w:rsidR="00DF6A13" w:rsidRDefault="00DF6A13" w:rsidP="003B1776">
      <w:r>
        <w:separator/>
      </w:r>
    </w:p>
  </w:endnote>
  <w:endnote w:type="continuationSeparator" w:id="0">
    <w:p w14:paraId="7488049F" w14:textId="77777777" w:rsidR="00DF6A13" w:rsidRDefault="00DF6A13" w:rsidP="003B1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6AAA11" w14:textId="77777777" w:rsidR="00481118" w:rsidRDefault="004811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2DC898" w14:textId="77777777" w:rsidR="00481118" w:rsidRDefault="0048111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7B8E3E" w14:textId="77777777" w:rsidR="00481118" w:rsidRDefault="004811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CC1ACB" w14:textId="77777777" w:rsidR="00DF6A13" w:rsidRDefault="00DF6A13" w:rsidP="003B1776">
      <w:r>
        <w:separator/>
      </w:r>
    </w:p>
  </w:footnote>
  <w:footnote w:type="continuationSeparator" w:id="0">
    <w:p w14:paraId="4A9DB46E" w14:textId="77777777" w:rsidR="00DF6A13" w:rsidRDefault="00DF6A13" w:rsidP="003B17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2C569E" w14:textId="77777777" w:rsidR="00481118" w:rsidRDefault="0048111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4B4C55" w14:textId="58A01CE3" w:rsidR="003B1776" w:rsidRPr="003B1776" w:rsidRDefault="00481118" w:rsidP="003B1776">
    <w:pPr>
      <w:pStyle w:val="Heading2"/>
      <w:jc w:val="center"/>
    </w:pPr>
    <w:r>
      <w:t>Supplementary File</w:t>
    </w:r>
    <w:r w:rsidR="003B1776" w:rsidRPr="003B1776">
      <w:t xml:space="preserve"> B: HLSAC-10 and HLSAC-5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782205" w14:textId="77777777" w:rsidR="00481118" w:rsidRDefault="0048111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D02BC7"/>
    <w:multiLevelType w:val="hybridMultilevel"/>
    <w:tmpl w:val="71425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507842"/>
    <w:multiLevelType w:val="hybridMultilevel"/>
    <w:tmpl w:val="80E450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8B40F3"/>
    <w:multiLevelType w:val="hybridMultilevel"/>
    <w:tmpl w:val="E0C8F6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A74A96"/>
    <w:multiLevelType w:val="hybridMultilevel"/>
    <w:tmpl w:val="22A21C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771494">
    <w:abstractNumId w:val="3"/>
  </w:num>
  <w:num w:numId="2" w16cid:durableId="1400207748">
    <w:abstractNumId w:val="1"/>
  </w:num>
  <w:num w:numId="3" w16cid:durableId="768235515">
    <w:abstractNumId w:val="0"/>
  </w:num>
  <w:num w:numId="4" w16cid:durableId="915748422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Emily Marchant">
    <w15:presenceInfo w15:providerId="AD" w15:userId="S::E.K.Marchant@Swansea.ac.uk::80497ecb-4c78-4767-8540-597b855f6ee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776"/>
    <w:rsid w:val="00003857"/>
    <w:rsid w:val="000344CD"/>
    <w:rsid w:val="00046E99"/>
    <w:rsid w:val="00075435"/>
    <w:rsid w:val="0008547D"/>
    <w:rsid w:val="0009064B"/>
    <w:rsid w:val="000A0E14"/>
    <w:rsid w:val="000A6E21"/>
    <w:rsid w:val="000B273B"/>
    <w:rsid w:val="000C43DC"/>
    <w:rsid w:val="000C4773"/>
    <w:rsid w:val="000D070F"/>
    <w:rsid w:val="000D27F9"/>
    <w:rsid w:val="000F012A"/>
    <w:rsid w:val="00104229"/>
    <w:rsid w:val="00117179"/>
    <w:rsid w:val="00120A4F"/>
    <w:rsid w:val="00133BBA"/>
    <w:rsid w:val="0013437B"/>
    <w:rsid w:val="00150D2B"/>
    <w:rsid w:val="00157E67"/>
    <w:rsid w:val="00171AAE"/>
    <w:rsid w:val="0017219F"/>
    <w:rsid w:val="0017302F"/>
    <w:rsid w:val="001830FE"/>
    <w:rsid w:val="001949CE"/>
    <w:rsid w:val="001A2E6A"/>
    <w:rsid w:val="001B0BDA"/>
    <w:rsid w:val="001D1D0D"/>
    <w:rsid w:val="001E4784"/>
    <w:rsid w:val="001E49DC"/>
    <w:rsid w:val="001F00D7"/>
    <w:rsid w:val="001F3F5F"/>
    <w:rsid w:val="00207B08"/>
    <w:rsid w:val="002101D8"/>
    <w:rsid w:val="00222931"/>
    <w:rsid w:val="00233F47"/>
    <w:rsid w:val="00237272"/>
    <w:rsid w:val="00245BBB"/>
    <w:rsid w:val="00246F1E"/>
    <w:rsid w:val="00253CD5"/>
    <w:rsid w:val="002700F1"/>
    <w:rsid w:val="002769F1"/>
    <w:rsid w:val="002800DA"/>
    <w:rsid w:val="00290879"/>
    <w:rsid w:val="002A0628"/>
    <w:rsid w:val="002A2E3C"/>
    <w:rsid w:val="002B0F0B"/>
    <w:rsid w:val="002C2BC7"/>
    <w:rsid w:val="002C404F"/>
    <w:rsid w:val="002D2E86"/>
    <w:rsid w:val="002D7C86"/>
    <w:rsid w:val="002F0212"/>
    <w:rsid w:val="002F3E3F"/>
    <w:rsid w:val="003007CB"/>
    <w:rsid w:val="00304109"/>
    <w:rsid w:val="003131B1"/>
    <w:rsid w:val="00315710"/>
    <w:rsid w:val="003169E2"/>
    <w:rsid w:val="00317ED2"/>
    <w:rsid w:val="0032416A"/>
    <w:rsid w:val="00326FFB"/>
    <w:rsid w:val="00332876"/>
    <w:rsid w:val="00340863"/>
    <w:rsid w:val="003433C0"/>
    <w:rsid w:val="00344E00"/>
    <w:rsid w:val="0035328A"/>
    <w:rsid w:val="003548E3"/>
    <w:rsid w:val="003712EF"/>
    <w:rsid w:val="003736A8"/>
    <w:rsid w:val="003876FA"/>
    <w:rsid w:val="00394CE1"/>
    <w:rsid w:val="003953FD"/>
    <w:rsid w:val="003A2C61"/>
    <w:rsid w:val="003A3E14"/>
    <w:rsid w:val="003B1776"/>
    <w:rsid w:val="003B2B11"/>
    <w:rsid w:val="003B42B5"/>
    <w:rsid w:val="003C04EE"/>
    <w:rsid w:val="003C07B3"/>
    <w:rsid w:val="003C6ADC"/>
    <w:rsid w:val="003C6CCB"/>
    <w:rsid w:val="003D5FC9"/>
    <w:rsid w:val="003E00BB"/>
    <w:rsid w:val="003E2A61"/>
    <w:rsid w:val="003E52EB"/>
    <w:rsid w:val="003E6502"/>
    <w:rsid w:val="003E7F41"/>
    <w:rsid w:val="003F4606"/>
    <w:rsid w:val="003F775A"/>
    <w:rsid w:val="00410698"/>
    <w:rsid w:val="004334A5"/>
    <w:rsid w:val="00437644"/>
    <w:rsid w:val="00443FE0"/>
    <w:rsid w:val="00451003"/>
    <w:rsid w:val="00451555"/>
    <w:rsid w:val="004549CC"/>
    <w:rsid w:val="00467EFE"/>
    <w:rsid w:val="00481118"/>
    <w:rsid w:val="00484F47"/>
    <w:rsid w:val="004875A7"/>
    <w:rsid w:val="00490523"/>
    <w:rsid w:val="00496EF6"/>
    <w:rsid w:val="00497D76"/>
    <w:rsid w:val="004B6F25"/>
    <w:rsid w:val="004E0A11"/>
    <w:rsid w:val="004E22E7"/>
    <w:rsid w:val="004E281C"/>
    <w:rsid w:val="004E2C0B"/>
    <w:rsid w:val="004F00C8"/>
    <w:rsid w:val="004F68CB"/>
    <w:rsid w:val="004F6FEE"/>
    <w:rsid w:val="00511B3B"/>
    <w:rsid w:val="00514E2B"/>
    <w:rsid w:val="00516597"/>
    <w:rsid w:val="00523F49"/>
    <w:rsid w:val="00533E77"/>
    <w:rsid w:val="0054446D"/>
    <w:rsid w:val="00545080"/>
    <w:rsid w:val="00563DCD"/>
    <w:rsid w:val="00564376"/>
    <w:rsid w:val="00575654"/>
    <w:rsid w:val="00592362"/>
    <w:rsid w:val="005A44EE"/>
    <w:rsid w:val="005C477E"/>
    <w:rsid w:val="005C4D68"/>
    <w:rsid w:val="005D745C"/>
    <w:rsid w:val="0060167B"/>
    <w:rsid w:val="006067D0"/>
    <w:rsid w:val="00610454"/>
    <w:rsid w:val="0061169F"/>
    <w:rsid w:val="006608E5"/>
    <w:rsid w:val="006634FA"/>
    <w:rsid w:val="00667BB7"/>
    <w:rsid w:val="00667DDD"/>
    <w:rsid w:val="00684BF5"/>
    <w:rsid w:val="00691101"/>
    <w:rsid w:val="00694994"/>
    <w:rsid w:val="006A0D87"/>
    <w:rsid w:val="006A2FC9"/>
    <w:rsid w:val="006A53C7"/>
    <w:rsid w:val="006B46CB"/>
    <w:rsid w:val="006B4A46"/>
    <w:rsid w:val="006D1014"/>
    <w:rsid w:val="006E19D5"/>
    <w:rsid w:val="006E4D23"/>
    <w:rsid w:val="006F0070"/>
    <w:rsid w:val="006F4B2C"/>
    <w:rsid w:val="00703568"/>
    <w:rsid w:val="007135B4"/>
    <w:rsid w:val="00713B70"/>
    <w:rsid w:val="00715333"/>
    <w:rsid w:val="00717789"/>
    <w:rsid w:val="00733860"/>
    <w:rsid w:val="00733DD3"/>
    <w:rsid w:val="00742F54"/>
    <w:rsid w:val="007538B1"/>
    <w:rsid w:val="007559A6"/>
    <w:rsid w:val="00756999"/>
    <w:rsid w:val="00756DD3"/>
    <w:rsid w:val="00760453"/>
    <w:rsid w:val="0076148D"/>
    <w:rsid w:val="00772F5D"/>
    <w:rsid w:val="007848EF"/>
    <w:rsid w:val="00794E05"/>
    <w:rsid w:val="007965C6"/>
    <w:rsid w:val="007A02D9"/>
    <w:rsid w:val="007A58E9"/>
    <w:rsid w:val="007C7FAD"/>
    <w:rsid w:val="007F4A09"/>
    <w:rsid w:val="0080276E"/>
    <w:rsid w:val="008055EB"/>
    <w:rsid w:val="00806112"/>
    <w:rsid w:val="008261F7"/>
    <w:rsid w:val="0083353F"/>
    <w:rsid w:val="008343D3"/>
    <w:rsid w:val="00863C44"/>
    <w:rsid w:val="00864297"/>
    <w:rsid w:val="0087765C"/>
    <w:rsid w:val="00880455"/>
    <w:rsid w:val="008810D0"/>
    <w:rsid w:val="008A4B32"/>
    <w:rsid w:val="008E6D3E"/>
    <w:rsid w:val="008F35B4"/>
    <w:rsid w:val="00903911"/>
    <w:rsid w:val="00920E61"/>
    <w:rsid w:val="00930793"/>
    <w:rsid w:val="0093686C"/>
    <w:rsid w:val="009500EC"/>
    <w:rsid w:val="00950E41"/>
    <w:rsid w:val="00954DAF"/>
    <w:rsid w:val="00962328"/>
    <w:rsid w:val="009739D9"/>
    <w:rsid w:val="009767D8"/>
    <w:rsid w:val="00980A98"/>
    <w:rsid w:val="009977BD"/>
    <w:rsid w:val="009C57ED"/>
    <w:rsid w:val="009C73CA"/>
    <w:rsid w:val="009D4378"/>
    <w:rsid w:val="009D6777"/>
    <w:rsid w:val="00A024C1"/>
    <w:rsid w:val="00A134F1"/>
    <w:rsid w:val="00A16DBD"/>
    <w:rsid w:val="00A16F2A"/>
    <w:rsid w:val="00A17BD6"/>
    <w:rsid w:val="00A208BD"/>
    <w:rsid w:val="00A3123B"/>
    <w:rsid w:val="00A35A89"/>
    <w:rsid w:val="00A66A2C"/>
    <w:rsid w:val="00A83E10"/>
    <w:rsid w:val="00A934A5"/>
    <w:rsid w:val="00AC22E7"/>
    <w:rsid w:val="00AE622A"/>
    <w:rsid w:val="00B0657A"/>
    <w:rsid w:val="00B0727B"/>
    <w:rsid w:val="00B10437"/>
    <w:rsid w:val="00B12148"/>
    <w:rsid w:val="00B1275E"/>
    <w:rsid w:val="00B160E0"/>
    <w:rsid w:val="00B23F9A"/>
    <w:rsid w:val="00B34979"/>
    <w:rsid w:val="00B37303"/>
    <w:rsid w:val="00B60CBD"/>
    <w:rsid w:val="00B61CBC"/>
    <w:rsid w:val="00B64D75"/>
    <w:rsid w:val="00B71F77"/>
    <w:rsid w:val="00B73069"/>
    <w:rsid w:val="00B73471"/>
    <w:rsid w:val="00BA41E8"/>
    <w:rsid w:val="00BA53DF"/>
    <w:rsid w:val="00BB02CB"/>
    <w:rsid w:val="00BB0557"/>
    <w:rsid w:val="00BC7F18"/>
    <w:rsid w:val="00BD3022"/>
    <w:rsid w:val="00BE7AE7"/>
    <w:rsid w:val="00C02BC5"/>
    <w:rsid w:val="00C03E99"/>
    <w:rsid w:val="00C10BA9"/>
    <w:rsid w:val="00C124CD"/>
    <w:rsid w:val="00C150D1"/>
    <w:rsid w:val="00C16746"/>
    <w:rsid w:val="00C2251D"/>
    <w:rsid w:val="00C4211E"/>
    <w:rsid w:val="00C4401C"/>
    <w:rsid w:val="00C62104"/>
    <w:rsid w:val="00C76531"/>
    <w:rsid w:val="00C93A6E"/>
    <w:rsid w:val="00CB6741"/>
    <w:rsid w:val="00CC2448"/>
    <w:rsid w:val="00CC4A89"/>
    <w:rsid w:val="00CD4FF8"/>
    <w:rsid w:val="00CE0BC7"/>
    <w:rsid w:val="00CE0EB1"/>
    <w:rsid w:val="00CE1C69"/>
    <w:rsid w:val="00CE3F8D"/>
    <w:rsid w:val="00CE7FFB"/>
    <w:rsid w:val="00CF638C"/>
    <w:rsid w:val="00CF71EE"/>
    <w:rsid w:val="00D02E5F"/>
    <w:rsid w:val="00D12029"/>
    <w:rsid w:val="00D257D0"/>
    <w:rsid w:val="00D33295"/>
    <w:rsid w:val="00D3756A"/>
    <w:rsid w:val="00D40271"/>
    <w:rsid w:val="00D42DA1"/>
    <w:rsid w:val="00D44654"/>
    <w:rsid w:val="00D447D6"/>
    <w:rsid w:val="00D51A2C"/>
    <w:rsid w:val="00D725B3"/>
    <w:rsid w:val="00D738E4"/>
    <w:rsid w:val="00D81E0E"/>
    <w:rsid w:val="00DC42BD"/>
    <w:rsid w:val="00DC65FE"/>
    <w:rsid w:val="00DD3FA0"/>
    <w:rsid w:val="00DD42B2"/>
    <w:rsid w:val="00DE6C9F"/>
    <w:rsid w:val="00DF62D0"/>
    <w:rsid w:val="00DF6A13"/>
    <w:rsid w:val="00E057E8"/>
    <w:rsid w:val="00E119D0"/>
    <w:rsid w:val="00E13527"/>
    <w:rsid w:val="00E13D74"/>
    <w:rsid w:val="00E17681"/>
    <w:rsid w:val="00E229EA"/>
    <w:rsid w:val="00E26286"/>
    <w:rsid w:val="00E31493"/>
    <w:rsid w:val="00E37734"/>
    <w:rsid w:val="00E435A1"/>
    <w:rsid w:val="00E44C0D"/>
    <w:rsid w:val="00E4542D"/>
    <w:rsid w:val="00E60DBF"/>
    <w:rsid w:val="00E61496"/>
    <w:rsid w:val="00E62B5F"/>
    <w:rsid w:val="00E62F67"/>
    <w:rsid w:val="00E632E3"/>
    <w:rsid w:val="00E77FBE"/>
    <w:rsid w:val="00E8148E"/>
    <w:rsid w:val="00E81EB3"/>
    <w:rsid w:val="00E843C5"/>
    <w:rsid w:val="00E86B3A"/>
    <w:rsid w:val="00E86DC4"/>
    <w:rsid w:val="00E96FDC"/>
    <w:rsid w:val="00EB2717"/>
    <w:rsid w:val="00EE2BF3"/>
    <w:rsid w:val="00EE5D3A"/>
    <w:rsid w:val="00EE7A06"/>
    <w:rsid w:val="00EF0548"/>
    <w:rsid w:val="00F01B9D"/>
    <w:rsid w:val="00F2021C"/>
    <w:rsid w:val="00F21A11"/>
    <w:rsid w:val="00F244F7"/>
    <w:rsid w:val="00F24F50"/>
    <w:rsid w:val="00F50A48"/>
    <w:rsid w:val="00F562D7"/>
    <w:rsid w:val="00F620C7"/>
    <w:rsid w:val="00F6235B"/>
    <w:rsid w:val="00F674F9"/>
    <w:rsid w:val="00F70DE6"/>
    <w:rsid w:val="00F723B2"/>
    <w:rsid w:val="00F72AA6"/>
    <w:rsid w:val="00F72CD2"/>
    <w:rsid w:val="00F730C5"/>
    <w:rsid w:val="00FB297D"/>
    <w:rsid w:val="00FB7F20"/>
    <w:rsid w:val="00FC4291"/>
    <w:rsid w:val="00FE7646"/>
    <w:rsid w:val="00FF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EE8E6"/>
  <w15:chartTrackingRefBased/>
  <w15:docId w15:val="{31ECDC91-1C0D-7C4B-8AC5-109DD4533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776"/>
  </w:style>
  <w:style w:type="paragraph" w:styleId="Heading1">
    <w:name w:val="heading 1"/>
    <w:basedOn w:val="Normal"/>
    <w:next w:val="Normal"/>
    <w:link w:val="Heading1Char"/>
    <w:uiPriority w:val="9"/>
    <w:qFormat/>
    <w:rsid w:val="003B17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17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7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7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7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7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7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7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7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7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B17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7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7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7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7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7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7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7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7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17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7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17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7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17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7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17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7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7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77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B17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1776"/>
  </w:style>
  <w:style w:type="paragraph" w:styleId="Footer">
    <w:name w:val="footer"/>
    <w:basedOn w:val="Normal"/>
    <w:link w:val="FooterChar"/>
    <w:uiPriority w:val="99"/>
    <w:unhideWhenUsed/>
    <w:rsid w:val="003B17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1776"/>
  </w:style>
  <w:style w:type="paragraph" w:styleId="Revision">
    <w:name w:val="Revision"/>
    <w:hidden/>
    <w:uiPriority w:val="99"/>
    <w:semiHidden/>
    <w:rsid w:val="006F0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rchant</dc:creator>
  <cp:keywords/>
  <dc:description/>
  <cp:lastModifiedBy>Emily Marchant</cp:lastModifiedBy>
  <cp:revision>2</cp:revision>
  <dcterms:created xsi:type="dcterms:W3CDTF">2024-10-15T16:49:00Z</dcterms:created>
  <dcterms:modified xsi:type="dcterms:W3CDTF">2025-01-28T17:34:00Z</dcterms:modified>
</cp:coreProperties>
</file>